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4E4" w:rsidRPr="00465891" w:rsidRDefault="006324E4" w:rsidP="006324E4">
      <w:pPr>
        <w:rPr>
          <w:rFonts w:ascii="Verdana" w:hAnsi="Verdana"/>
          <w:szCs w:val="22"/>
          <w:lang w:val="en-US"/>
        </w:rPr>
      </w:pPr>
      <w:r w:rsidRPr="001953F4">
        <w:rPr>
          <w:rFonts w:ascii="Verdana" w:hAnsi="Verdana"/>
          <w:b/>
          <w:szCs w:val="22"/>
          <w:lang w:val="en-US"/>
        </w:rPr>
        <w:t>Interview guide</w:t>
      </w:r>
    </w:p>
    <w:p w:rsidR="006324E4" w:rsidRPr="001953F4" w:rsidRDefault="006324E4" w:rsidP="006324E4">
      <w:pPr>
        <w:tabs>
          <w:tab w:val="left" w:pos="2250"/>
        </w:tabs>
        <w:rPr>
          <w:rFonts w:ascii="Verdana" w:hAnsi="Verdana"/>
          <w:szCs w:val="22"/>
          <w:lang w:val="en-US"/>
        </w:rPr>
      </w:pPr>
    </w:p>
    <w:tbl>
      <w:tblPr>
        <w:tblW w:w="0" w:type="auto"/>
        <w:tblLook w:val="00A0"/>
      </w:tblPr>
      <w:tblGrid>
        <w:gridCol w:w="2093"/>
        <w:gridCol w:w="2551"/>
        <w:gridCol w:w="4568"/>
      </w:tblGrid>
      <w:tr w:rsidR="006324E4" w:rsidRPr="00465891" w:rsidTr="002D72C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b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b/>
                <w:sz w:val="18"/>
                <w:szCs w:val="18"/>
                <w:lang w:val="en-US"/>
              </w:rPr>
              <w:t>The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b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b/>
                <w:sz w:val="18"/>
                <w:szCs w:val="18"/>
                <w:lang w:val="en-US"/>
              </w:rPr>
              <w:t>Aim</w:t>
            </w:r>
          </w:p>
        </w:tc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b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b/>
                <w:sz w:val="18"/>
                <w:szCs w:val="18"/>
                <w:lang w:val="en-US"/>
              </w:rPr>
              <w:t>Questions / probes</w:t>
            </w:r>
          </w:p>
        </w:tc>
      </w:tr>
      <w:tr w:rsidR="006324E4" w:rsidRPr="001953F4" w:rsidTr="002D72C4">
        <w:tc>
          <w:tcPr>
            <w:tcW w:w="2093" w:type="dxa"/>
            <w:tcBorders>
              <w:top w:val="single" w:sz="4" w:space="0" w:color="auto"/>
            </w:tcBorders>
          </w:tcPr>
          <w:p w:rsidR="006324E4" w:rsidRPr="001953F4" w:rsidRDefault="006324E4" w:rsidP="006324E4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Identifying known improvement strategie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To identify strategies that have been recently used to improve (the organization of) palliative care in the particular setting.</w:t>
            </w:r>
          </w:p>
        </w:tc>
        <w:tc>
          <w:tcPr>
            <w:tcW w:w="4568" w:type="dxa"/>
            <w:tcBorders>
              <w:top w:val="single" w:sz="4" w:space="0" w:color="auto"/>
            </w:tcBorders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Tell me about the organization you are in.</w:t>
            </w:r>
          </w:p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Probes:</w:t>
            </w:r>
          </w:p>
          <w:p w:rsidR="006324E4" w:rsidRPr="001953F4" w:rsidRDefault="006324E4" w:rsidP="006324E4">
            <w:pPr>
              <w:numPr>
                <w:ilvl w:val="0"/>
                <w:numId w:val="11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How does the organization differ from the organization in the past?</w:t>
            </w:r>
          </w:p>
          <w:p w:rsidR="006324E4" w:rsidRPr="001953F4" w:rsidRDefault="006324E4" w:rsidP="006324E4">
            <w:pPr>
              <w:numPr>
                <w:ilvl w:val="0"/>
                <w:numId w:val="11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Can you give an example</w:t>
            </w:r>
            <w:proofErr w:type="gramStart"/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...</w:t>
            </w:r>
            <w:proofErr w:type="gramEnd"/>
          </w:p>
          <w:p w:rsidR="006324E4" w:rsidRPr="001953F4" w:rsidRDefault="006324E4" w:rsidP="006324E4">
            <w:pPr>
              <w:numPr>
                <w:ilvl w:val="0"/>
                <w:numId w:val="11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What was changed</w:t>
            </w:r>
          </w:p>
          <w:p w:rsidR="006324E4" w:rsidRPr="001953F4" w:rsidRDefault="006324E4" w:rsidP="006324E4">
            <w:pPr>
              <w:numPr>
                <w:ilvl w:val="0"/>
                <w:numId w:val="11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How was it changed</w:t>
            </w:r>
          </w:p>
        </w:tc>
      </w:tr>
      <w:tr w:rsidR="006324E4" w:rsidRPr="001A7A4F" w:rsidTr="002D72C4">
        <w:tc>
          <w:tcPr>
            <w:tcW w:w="2093" w:type="dxa"/>
          </w:tcPr>
          <w:p w:rsidR="006324E4" w:rsidRPr="001953F4" w:rsidRDefault="006324E4" w:rsidP="006324E4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Identifying barriers and facilitators</w:t>
            </w:r>
          </w:p>
        </w:tc>
        <w:tc>
          <w:tcPr>
            <w:tcW w:w="2551" w:type="dxa"/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To identify factors (barriers and facilitators) that influence strategies to improve palliative care in the setting.</w:t>
            </w:r>
          </w:p>
        </w:tc>
        <w:tc>
          <w:tcPr>
            <w:tcW w:w="4568" w:type="dxa"/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What are barriers/is helpful to improvement strategies used in your setting to improve palliative care?</w:t>
            </w:r>
          </w:p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Probes:</w:t>
            </w:r>
          </w:p>
          <w:p w:rsidR="006324E4" w:rsidRPr="001953F4" w:rsidRDefault="006324E4" w:rsidP="006324E4">
            <w:pPr>
              <w:numPr>
                <w:ilvl w:val="0"/>
                <w:numId w:val="12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Can you tell more about</w:t>
            </w:r>
            <w:proofErr w:type="gramStart"/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...</w:t>
            </w:r>
            <w:proofErr w:type="gramEnd"/>
          </w:p>
          <w:p w:rsidR="006324E4" w:rsidRPr="001953F4" w:rsidRDefault="006324E4" w:rsidP="006324E4">
            <w:pPr>
              <w:numPr>
                <w:ilvl w:val="0"/>
                <w:numId w:val="12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How does that influence daily work?</w:t>
            </w:r>
          </w:p>
          <w:p w:rsidR="006324E4" w:rsidRPr="001953F4" w:rsidRDefault="006324E4" w:rsidP="006324E4">
            <w:pPr>
              <w:numPr>
                <w:ilvl w:val="0"/>
                <w:numId w:val="12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Can you give examples</w:t>
            </w:r>
            <w:proofErr w:type="gramStart"/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...</w:t>
            </w:r>
            <w:proofErr w:type="gramEnd"/>
          </w:p>
          <w:p w:rsidR="006324E4" w:rsidRPr="001953F4" w:rsidRDefault="006324E4" w:rsidP="006324E4">
            <w:pPr>
              <w:numPr>
                <w:ilvl w:val="0"/>
                <w:numId w:val="12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What is your experience with</w:t>
            </w:r>
            <w:proofErr w:type="gramStart"/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...</w:t>
            </w:r>
            <w:proofErr w:type="gramEnd"/>
          </w:p>
          <w:p w:rsidR="006324E4" w:rsidRPr="001953F4" w:rsidRDefault="006324E4" w:rsidP="006324E4">
            <w:pPr>
              <w:numPr>
                <w:ilvl w:val="0"/>
                <w:numId w:val="12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Are there any other influencing factors you can think of?</w:t>
            </w:r>
          </w:p>
        </w:tc>
      </w:tr>
      <w:tr w:rsidR="006324E4" w:rsidRPr="001A7A4F" w:rsidTr="002D72C4">
        <w:tc>
          <w:tcPr>
            <w:tcW w:w="2093" w:type="dxa"/>
          </w:tcPr>
          <w:p w:rsidR="006324E4" w:rsidRPr="001953F4" w:rsidRDefault="006324E4" w:rsidP="006324E4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Identifying potential strategies</w:t>
            </w:r>
          </w:p>
        </w:tc>
        <w:tc>
          <w:tcPr>
            <w:tcW w:w="2551" w:type="dxa"/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To identify potential (future) strategies to improve the organization of palliative care in the setting, taking the factors that influence the provision of palliative care into account.</w:t>
            </w:r>
          </w:p>
        </w:tc>
        <w:tc>
          <w:tcPr>
            <w:tcW w:w="4568" w:type="dxa"/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So what are you going/do you like to do next in your service?</w:t>
            </w:r>
          </w:p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Probes:</w:t>
            </w:r>
          </w:p>
          <w:p w:rsidR="006324E4" w:rsidRPr="001953F4" w:rsidRDefault="006324E4" w:rsidP="006324E4">
            <w:pPr>
              <w:numPr>
                <w:ilvl w:val="0"/>
                <w:numId w:val="13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Why this strategy?</w:t>
            </w:r>
          </w:p>
          <w:p w:rsidR="006324E4" w:rsidRPr="001953F4" w:rsidRDefault="006324E4" w:rsidP="006324E4">
            <w:pPr>
              <w:numPr>
                <w:ilvl w:val="0"/>
                <w:numId w:val="13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Can you think of the consequences of such a strategy being used?</w:t>
            </w:r>
          </w:p>
          <w:p w:rsidR="006324E4" w:rsidRPr="001953F4" w:rsidRDefault="006324E4" w:rsidP="006324E4">
            <w:pPr>
              <w:numPr>
                <w:ilvl w:val="0"/>
                <w:numId w:val="13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What do you need to improve palliative care?</w:t>
            </w:r>
          </w:p>
          <w:p w:rsidR="006324E4" w:rsidRPr="001953F4" w:rsidRDefault="006324E4" w:rsidP="006324E4">
            <w:pPr>
              <w:numPr>
                <w:ilvl w:val="0"/>
                <w:numId w:val="13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Would [example strategies] work in your setting? If so why</w:t>
            </w:r>
            <w:proofErr w:type="gramStart"/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?;</w:t>
            </w:r>
            <w:proofErr w:type="gramEnd"/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 xml:space="preserve"> If not why?</w:t>
            </w:r>
          </w:p>
        </w:tc>
      </w:tr>
      <w:tr w:rsidR="006324E4" w:rsidRPr="001A7A4F" w:rsidTr="002D72C4">
        <w:tc>
          <w:tcPr>
            <w:tcW w:w="2093" w:type="dxa"/>
            <w:tcBorders>
              <w:bottom w:val="single" w:sz="4" w:space="0" w:color="auto"/>
            </w:tcBorders>
          </w:tcPr>
          <w:p w:rsidR="006324E4" w:rsidRPr="001953F4" w:rsidRDefault="006324E4" w:rsidP="006324E4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Suppleme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 xml:space="preserve">To identify important aspects in the provision of palliative care that have </w:t>
            </w:r>
            <w:proofErr w:type="gramStart"/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not  been</w:t>
            </w:r>
            <w:proofErr w:type="gramEnd"/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 xml:space="preserve"> discussed yet.</w:t>
            </w:r>
          </w:p>
        </w:tc>
        <w:tc>
          <w:tcPr>
            <w:tcW w:w="4568" w:type="dxa"/>
            <w:tcBorders>
              <w:bottom w:val="single" w:sz="4" w:space="0" w:color="auto"/>
            </w:tcBorders>
          </w:tcPr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What do you think is really good?</w:t>
            </w:r>
          </w:p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 xml:space="preserve">If you can recommend to other settings or countries a strategy to improve palliative care that works well in your setting, what would that be? </w:t>
            </w:r>
          </w:p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If you can think of existing strategies to improve palliative care that you wouldn’t recommend to other settings or countries, what would that be?</w:t>
            </w:r>
          </w:p>
          <w:p w:rsidR="006324E4" w:rsidRPr="001953F4" w:rsidRDefault="006324E4" w:rsidP="002D72C4">
            <w:p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1953F4">
              <w:rPr>
                <w:rFonts w:ascii="Verdana" w:hAnsi="Verdana" w:cs="Arial"/>
                <w:sz w:val="18"/>
                <w:szCs w:val="18"/>
                <w:lang w:val="en-US"/>
              </w:rPr>
              <w:t>Is there anything else you would like to discuss?</w:t>
            </w:r>
          </w:p>
        </w:tc>
      </w:tr>
    </w:tbl>
    <w:p w:rsidR="006324E4" w:rsidRPr="001953F4" w:rsidRDefault="006324E4" w:rsidP="006324E4">
      <w:pPr>
        <w:tabs>
          <w:tab w:val="left" w:pos="2250"/>
        </w:tabs>
        <w:rPr>
          <w:rFonts w:ascii="Verdana" w:hAnsi="Verdana"/>
          <w:szCs w:val="22"/>
          <w:lang w:val="en-US"/>
        </w:rPr>
      </w:pPr>
    </w:p>
    <w:p w:rsidR="00367154" w:rsidRPr="006324E4" w:rsidRDefault="00367154">
      <w:pPr>
        <w:rPr>
          <w:lang w:val="en-US"/>
        </w:rPr>
      </w:pPr>
    </w:p>
    <w:sectPr w:rsidR="00367154" w:rsidRPr="006324E4" w:rsidSect="00CF764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932" w:rsidRDefault="00580932" w:rsidP="00580932">
      <w:r>
        <w:separator/>
      </w:r>
    </w:p>
  </w:endnote>
  <w:endnote w:type="continuationSeparator" w:id="0">
    <w:p w:rsidR="00580932" w:rsidRDefault="00580932" w:rsidP="005809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7DD8" w:rsidRPr="00845385" w:rsidRDefault="006779D4" w:rsidP="00845385">
    <w:pPr>
      <w:pStyle w:val="Footer"/>
      <w:pBdr>
        <w:top w:val="single" w:sz="4" w:space="1" w:color="auto"/>
      </w:pBdr>
      <w:jc w:val="center"/>
      <w:rPr>
        <w:rFonts w:ascii="Verdana" w:hAnsi="Verdana"/>
      </w:rPr>
    </w:pPr>
    <w:r w:rsidRPr="00845385">
      <w:rPr>
        <w:rFonts w:ascii="Verdana" w:hAnsi="Verdana"/>
      </w:rPr>
      <w:fldChar w:fldCharType="begin"/>
    </w:r>
    <w:r w:rsidR="006324E4" w:rsidRPr="00845385">
      <w:rPr>
        <w:rFonts w:ascii="Verdana" w:hAnsi="Verdana"/>
      </w:rPr>
      <w:instrText xml:space="preserve"> PAGE   \* MERGEFORMAT </w:instrText>
    </w:r>
    <w:r w:rsidRPr="00845385">
      <w:rPr>
        <w:rFonts w:ascii="Verdana" w:hAnsi="Verdana"/>
      </w:rPr>
      <w:fldChar w:fldCharType="separate"/>
    </w:r>
    <w:r w:rsidR="00C24EE5">
      <w:rPr>
        <w:rFonts w:ascii="Verdana" w:hAnsi="Verdana"/>
        <w:noProof/>
      </w:rPr>
      <w:t>1</w:t>
    </w:r>
    <w:r w:rsidRPr="00845385">
      <w:rPr>
        <w:rFonts w:ascii="Verdana" w:hAnsi="Verdana"/>
      </w:rPr>
      <w:fldChar w:fldCharType="end"/>
    </w:r>
  </w:p>
  <w:p w:rsidR="007A7DD8" w:rsidRPr="00845385" w:rsidRDefault="00C24EE5" w:rsidP="00845385">
    <w:pPr>
      <w:pStyle w:val="Footer"/>
      <w:pBdr>
        <w:top w:val="single" w:sz="4" w:space="1" w:color="auto"/>
      </w:pBdr>
      <w:rPr>
        <w:rFonts w:ascii="Verdana" w:hAnsi="Verdan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932" w:rsidRDefault="00580932" w:rsidP="00580932">
      <w:r>
        <w:separator/>
      </w:r>
    </w:p>
  </w:footnote>
  <w:footnote w:type="continuationSeparator" w:id="0">
    <w:p w:rsidR="00580932" w:rsidRDefault="00580932" w:rsidP="005809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F439B"/>
    <w:multiLevelType w:val="hybridMultilevel"/>
    <w:tmpl w:val="635E8AC6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2D9D250A"/>
    <w:multiLevelType w:val="hybridMultilevel"/>
    <w:tmpl w:val="72824D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4E2B1307"/>
    <w:multiLevelType w:val="hybridMultilevel"/>
    <w:tmpl w:val="6714D2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8B2211"/>
    <w:multiLevelType w:val="hybridMultilevel"/>
    <w:tmpl w:val="3C8EA1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0"/>
  </w:num>
  <w:num w:numId="11">
    <w:abstractNumId w:val="4"/>
  </w:num>
  <w:num w:numId="12">
    <w:abstractNumId w:val="3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24E4"/>
    <w:rsid w:val="0010446C"/>
    <w:rsid w:val="00316700"/>
    <w:rsid w:val="00367154"/>
    <w:rsid w:val="00476DC6"/>
    <w:rsid w:val="004B01EF"/>
    <w:rsid w:val="00580932"/>
    <w:rsid w:val="006324E4"/>
    <w:rsid w:val="00675081"/>
    <w:rsid w:val="006779D4"/>
    <w:rsid w:val="007D2ADA"/>
    <w:rsid w:val="007D759E"/>
    <w:rsid w:val="009D114F"/>
    <w:rsid w:val="00A13B24"/>
    <w:rsid w:val="00B27972"/>
    <w:rsid w:val="00B34549"/>
    <w:rsid w:val="00B3614F"/>
    <w:rsid w:val="00BE5E4F"/>
    <w:rsid w:val="00C24EE5"/>
    <w:rsid w:val="00CC2A86"/>
    <w:rsid w:val="00CC3F85"/>
    <w:rsid w:val="00E639CC"/>
    <w:rsid w:val="00E71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4E4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paragraph" w:styleId="Footer">
    <w:name w:val="footer"/>
    <w:basedOn w:val="Normal"/>
    <w:link w:val="FooterChar"/>
    <w:uiPriority w:val="99"/>
    <w:rsid w:val="006324E4"/>
    <w:pPr>
      <w:tabs>
        <w:tab w:val="center" w:pos="4536"/>
        <w:tab w:val="right" w:pos="9072"/>
      </w:tabs>
    </w:pPr>
    <w:rPr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324E4"/>
    <w:rPr>
      <w:sz w:val="22"/>
      <w:lang w:eastAsia="ja-JP"/>
    </w:rPr>
  </w:style>
  <w:style w:type="paragraph" w:styleId="ListParagraph">
    <w:name w:val="List Paragraph"/>
    <w:basedOn w:val="Normal"/>
    <w:uiPriority w:val="99"/>
    <w:qFormat/>
    <w:rsid w:val="006324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5</Characters>
  <Application>Microsoft Office Word</Application>
  <DocSecurity>0</DocSecurity>
  <Lines>12</Lines>
  <Paragraphs>3</Paragraphs>
  <ScaleCrop>false</ScaleCrop>
  <Company>UMC St Radboud</Company>
  <LinksUpToDate>false</LinksUpToDate>
  <CharactersWithSpaces>1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95138</dc:creator>
  <cp:lastModifiedBy>lacosta</cp:lastModifiedBy>
  <cp:revision>9</cp:revision>
  <dcterms:created xsi:type="dcterms:W3CDTF">2014-03-06T13:20:00Z</dcterms:created>
  <dcterms:modified xsi:type="dcterms:W3CDTF">2014-09-24T15:54:00Z</dcterms:modified>
</cp:coreProperties>
</file>